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DE0DFE" w14:textId="77777777" w:rsidR="000C7068" w:rsidRPr="00694006" w:rsidRDefault="000C7068" w:rsidP="00487B63">
      <w:bookmarkStart w:id="0" w:name="_GoBack"/>
      <w:bookmarkEnd w:id="0"/>
    </w:p>
    <w:p w14:paraId="63D47720" w14:textId="20743E22" w:rsidR="005A15E1" w:rsidRDefault="00440834" w:rsidP="00F601C2">
      <w:pPr>
        <w:jc w:val="both"/>
      </w:pPr>
      <w:r w:rsidRPr="004779D4">
        <w:rPr>
          <w:b/>
        </w:rPr>
        <w:t xml:space="preserve">Table </w:t>
      </w:r>
      <w:r w:rsidR="0044703B">
        <w:rPr>
          <w:b/>
        </w:rPr>
        <w:t>S</w:t>
      </w:r>
      <w:r w:rsidRPr="004779D4">
        <w:rPr>
          <w:b/>
        </w:rPr>
        <w:t>1</w:t>
      </w:r>
      <w:r w:rsidR="00F601C2">
        <w:rPr>
          <w:b/>
        </w:rPr>
        <w:t>.</w:t>
      </w:r>
      <w:r w:rsidR="00F601C2">
        <w:t xml:space="preserve"> </w:t>
      </w:r>
      <w:r w:rsidR="00A226D2" w:rsidRPr="0044703B">
        <w:rPr>
          <w:b/>
        </w:rPr>
        <w:t>Differential expression profiles</w:t>
      </w:r>
      <w:r w:rsidR="00E80405" w:rsidRPr="00E80405">
        <w:rPr>
          <w:b/>
        </w:rPr>
        <w:t xml:space="preserve"> for 8-day exposure.</w:t>
      </w:r>
    </w:p>
    <w:p w14:paraId="20BBBB30" w14:textId="5114FBF6" w:rsidR="00694006" w:rsidRDefault="00694006" w:rsidP="00F601C2">
      <w:pPr>
        <w:jc w:val="both"/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48"/>
        <w:gridCol w:w="1062"/>
        <w:gridCol w:w="1062"/>
        <w:gridCol w:w="1062"/>
        <w:gridCol w:w="207"/>
        <w:gridCol w:w="1515"/>
        <w:gridCol w:w="1062"/>
        <w:gridCol w:w="1063"/>
        <w:gridCol w:w="1059"/>
      </w:tblGrid>
      <w:tr w:rsidR="00694006" w:rsidRPr="00694006" w14:paraId="1A6238D3" w14:textId="77777777" w:rsidTr="00694006">
        <w:trPr>
          <w:trHeight w:val="400"/>
        </w:trPr>
        <w:tc>
          <w:tcPr>
            <w:tcW w:w="7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19B73" w14:textId="60E56226" w:rsidR="001935A7" w:rsidRPr="00694006" w:rsidRDefault="00694006" w:rsidP="00694006">
            <w:pPr>
              <w:rPr>
                <w:rFonts w:ascii="Helvetica" w:eastAsia="Yu Gothic" w:hAnsi="Helvetica" w:cs="ＭＳ Ｐゴシック"/>
                <w:b/>
                <w:bCs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b/>
                <w:bCs/>
                <w:color w:val="000000"/>
                <w:sz w:val="16"/>
                <w:szCs w:val="16"/>
              </w:rPr>
              <w:t xml:space="preserve">MPH for 8 </w:t>
            </w:r>
            <w:r w:rsidR="001935A7">
              <w:rPr>
                <w:rFonts w:ascii="Helvetica" w:eastAsia="Yu Gothic" w:hAnsi="Helvetica" w:cs="ＭＳ Ｐゴシック"/>
                <w:b/>
                <w:bCs/>
                <w:color w:val="000000"/>
                <w:sz w:val="16"/>
                <w:szCs w:val="16"/>
              </w:rPr>
              <w:t>days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44B3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4A29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FD82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2C62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3825E" w14:textId="1EBDA3BC" w:rsidR="00694006" w:rsidRPr="00694006" w:rsidRDefault="00694006" w:rsidP="00694006">
            <w:pPr>
              <w:rPr>
                <w:rFonts w:ascii="Helvetica" w:eastAsia="Yu Gothic" w:hAnsi="Helvetica" w:cs="ＭＳ Ｐゴシック"/>
                <w:b/>
                <w:bCs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b/>
                <w:bCs/>
                <w:color w:val="000000"/>
                <w:sz w:val="16"/>
                <w:szCs w:val="16"/>
              </w:rPr>
              <w:t xml:space="preserve">ATX for 8 </w:t>
            </w:r>
            <w:r w:rsidR="001935A7">
              <w:rPr>
                <w:rFonts w:ascii="Helvetica" w:eastAsia="Yu Gothic" w:hAnsi="Helvetica" w:cs="ＭＳ Ｐゴシック"/>
                <w:b/>
                <w:bCs/>
                <w:color w:val="000000"/>
                <w:sz w:val="16"/>
                <w:szCs w:val="16"/>
              </w:rPr>
              <w:t>days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3706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CA15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467E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6255F77A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C374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b/>
                <w:bCs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b/>
                <w:bCs/>
                <w:color w:val="000000"/>
                <w:sz w:val="16"/>
                <w:szCs w:val="16"/>
              </w:rPr>
              <w:t>Gene Symbol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19F3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94006">
              <w:rPr>
                <w:rFonts w:ascii="Helvetica" w:eastAsia="Yu Gothic" w:hAnsi="Helvetica" w:cs="ＭＳ Ｐゴシック"/>
                <w:b/>
                <w:bCs/>
                <w:color w:val="000000"/>
                <w:sz w:val="16"/>
                <w:szCs w:val="16"/>
              </w:rPr>
              <w:t>logFC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4CD4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b/>
                <w:bCs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3AC8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b/>
                <w:bCs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b/>
                <w:bCs/>
                <w:color w:val="000000"/>
                <w:sz w:val="16"/>
                <w:szCs w:val="16"/>
              </w:rPr>
              <w:t>FDR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8D55B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07EE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b/>
                <w:bCs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b/>
                <w:bCs/>
                <w:color w:val="000000"/>
                <w:sz w:val="16"/>
                <w:szCs w:val="16"/>
              </w:rPr>
              <w:t>Gene Symbol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329AD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94006">
              <w:rPr>
                <w:rFonts w:ascii="Helvetica" w:eastAsia="Yu Gothic" w:hAnsi="Helvetica" w:cs="ＭＳ Ｐゴシック"/>
                <w:b/>
                <w:bCs/>
                <w:color w:val="000000"/>
                <w:sz w:val="16"/>
                <w:szCs w:val="16"/>
              </w:rPr>
              <w:t>logFC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A120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b/>
                <w:bCs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02D8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b/>
                <w:bCs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b/>
                <w:bCs/>
                <w:color w:val="000000"/>
                <w:sz w:val="16"/>
                <w:szCs w:val="16"/>
              </w:rPr>
              <w:t>FDR</w:t>
            </w:r>
          </w:p>
        </w:tc>
      </w:tr>
      <w:tr w:rsidR="00694006" w:rsidRPr="00694006" w14:paraId="2FA3A7AA" w14:textId="77777777" w:rsidTr="00694006">
        <w:trPr>
          <w:trHeight w:val="400"/>
        </w:trPr>
        <w:tc>
          <w:tcPr>
            <w:tcW w:w="7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E973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proofErr w:type="spellStart"/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seph</w:t>
            </w:r>
            <w:proofErr w:type="spellEnd"/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AA5C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8.78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4D23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6.57E-17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F6A8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50E-12</w:t>
            </w:r>
          </w:p>
        </w:tc>
        <w:tc>
          <w:tcPr>
            <w:tcW w:w="1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54AF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AC9F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pcdh2ab12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0A94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4.93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C029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3.98E-55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7AA0E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51E-50</w:t>
            </w:r>
          </w:p>
        </w:tc>
      </w:tr>
      <w:tr w:rsidR="00694006" w:rsidRPr="00694006" w14:paraId="03D1AD1D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3F0A9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wwp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5D4E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10.4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7858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8.01E-1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76F4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52E-07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1DD8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D1F2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lgals3bp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E8A9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9.9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7AA1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43E-2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4728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72E-19</w:t>
            </w:r>
          </w:p>
        </w:tc>
      </w:tr>
      <w:tr w:rsidR="00694006" w:rsidRPr="00694006" w14:paraId="0C34C6E1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F460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proofErr w:type="gramStart"/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si:dkey</w:t>
            </w:r>
            <w:proofErr w:type="gramEnd"/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26g8.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BB40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9.9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5ED0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32E-1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4639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68E-07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F1DE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A08C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pcdh10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FEF7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1.2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16FB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05E-2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7F6F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34E-16</w:t>
            </w:r>
          </w:p>
        </w:tc>
      </w:tr>
      <w:tr w:rsidR="00694006" w:rsidRPr="00694006" w14:paraId="246782CC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5B76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proofErr w:type="spellStart"/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sqlea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A0C6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9CC8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5.71E-1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57C1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5.43E-07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982AC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C81D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LOC10188368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F340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9.4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BBB9D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4.45E-1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35F3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4.24E-11</w:t>
            </w:r>
          </w:p>
        </w:tc>
      </w:tr>
      <w:tr w:rsidR="00694006" w:rsidRPr="00694006" w14:paraId="3FEBA13F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8595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pcdh2ab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64D1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1.9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8EE7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78E-1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F9C1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11E-0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1FAD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2362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si:ch211-194e18.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C6A67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B861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9.86E-1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153D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7.50E-10</w:t>
            </w:r>
          </w:p>
        </w:tc>
      </w:tr>
      <w:tr w:rsidR="00694006" w:rsidRPr="00694006" w14:paraId="3C38F005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D0CB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msmo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7CC99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0BCB0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91E-0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5AC5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21E-0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FF33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13E1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LOC10000409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7C1A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3.6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B15D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63E-1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EDF1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67E-08</w:t>
            </w:r>
          </w:p>
        </w:tc>
      </w:tr>
      <w:tr w:rsidR="00694006" w:rsidRPr="00694006" w14:paraId="04ACB3F6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D5DE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hmgcs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8E9F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5609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5.48E-0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5CCE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98E-0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13E4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EF7C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pbx3b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A6A32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8EDA2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93E-0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483A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59E-05</w:t>
            </w:r>
          </w:p>
        </w:tc>
      </w:tr>
      <w:tr w:rsidR="00694006" w:rsidRPr="00694006" w14:paraId="752619A6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A481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myhz1.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D54A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11.7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2510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6.34E-0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C4F4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3.01E-0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C54B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A370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LOC10188414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EDAE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8.3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1EEE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4.83E-0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4789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30E-05</w:t>
            </w:r>
          </w:p>
        </w:tc>
      </w:tr>
      <w:tr w:rsidR="00694006" w:rsidRPr="00694006" w14:paraId="771F0476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EF10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pcdh2ab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1918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19738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08E-0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0F99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4.57E-0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024D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13C7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LOC10000642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6E92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8.5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9023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7.60E-0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5D6D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3.21E-05</w:t>
            </w:r>
          </w:p>
        </w:tc>
      </w:tr>
      <w:tr w:rsidR="00694006" w:rsidRPr="00694006" w14:paraId="46199936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0D90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cyb5r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4053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A975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27E-0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F0A2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4.85E-0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2587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B277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slc25a1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6AE7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1.1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FA6F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50E-0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37FD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9.50E-05</w:t>
            </w:r>
          </w:p>
        </w:tc>
      </w:tr>
      <w:tr w:rsidR="00694006" w:rsidRPr="00694006" w14:paraId="5E666EE1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7E36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proofErr w:type="spellStart"/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araf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D667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1.0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AFFC4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77E-0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CD94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8.82E-0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9CA0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9BB0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ociad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888D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9.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6C5B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8.66E-0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9E74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99E-04</w:t>
            </w:r>
          </w:p>
        </w:tc>
      </w:tr>
      <w:tr w:rsidR="00694006" w:rsidRPr="00694006" w14:paraId="2BBCBD78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840F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cyp5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F084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D337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78E-0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C7F7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8.82E-0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0030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E06C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proofErr w:type="spellStart"/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rcvrna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3E70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8.1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3929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9.43E-0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2B815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99E-04</w:t>
            </w:r>
          </w:p>
        </w:tc>
      </w:tr>
      <w:tr w:rsidR="00694006" w:rsidRPr="00694006" w14:paraId="048DA041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7525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proofErr w:type="spellStart"/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lyz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CA08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6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7A95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4.68E-0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A9A1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37E-0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56EF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F9AC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si:ch211-244b2.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1612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A188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4.06E-0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B4F2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19E-03</w:t>
            </w:r>
          </w:p>
        </w:tc>
      </w:tr>
      <w:tr w:rsidR="00694006" w:rsidRPr="00694006" w14:paraId="28C9D086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864D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LOC1039120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03A6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8.4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E2AE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5.23E-0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EEBDB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42E-0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DE57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88C6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LOC10391103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CD3F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8.8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E85D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7.03E-0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2900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91E-03</w:t>
            </w:r>
          </w:p>
        </w:tc>
      </w:tr>
      <w:tr w:rsidR="00694006" w:rsidRPr="00694006" w14:paraId="5F628005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7154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proofErr w:type="spellStart"/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nsdhl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9CC1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478C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8.01E-0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7883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99E-0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0B56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C299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ntd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580C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B6D9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51E-0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91A7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3.84E-03</w:t>
            </w:r>
          </w:p>
        </w:tc>
      </w:tr>
      <w:tr w:rsidR="00694006" w:rsidRPr="00694006" w14:paraId="6B77260D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61D2D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proofErr w:type="spellStart"/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bhmt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2DA1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2AA5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8.37E-0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B56A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99E-0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6332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5E24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urp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50E9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DF92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81E-0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D794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4.31E-03</w:t>
            </w:r>
          </w:p>
        </w:tc>
      </w:tr>
      <w:tr w:rsidR="00694006" w:rsidRPr="00694006" w14:paraId="6A9B9BB1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A008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si:ch73-236c18.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2E8B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4.5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69F4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24E-0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9F37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77E-0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D833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E07E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zgc:9263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EB96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0.8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9A9B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24E-0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E003A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5.01E-03</w:t>
            </w:r>
          </w:p>
        </w:tc>
      </w:tr>
      <w:tr w:rsidR="00694006" w:rsidRPr="00694006" w14:paraId="601275FF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C158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lgals3bp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4A54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0.4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27A5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40E-0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3C872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97E-0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9FA6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5BCE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rdh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89FAB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8.4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0E95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4.30E-0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4217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8.99E-03</w:t>
            </w:r>
          </w:p>
        </w:tc>
      </w:tr>
      <w:tr w:rsidR="00694006" w:rsidRPr="00694006" w14:paraId="139E00FC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AB67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proofErr w:type="spellStart"/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irbp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5A3E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3.2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F5D5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89E-0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C938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3.78E-0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1ED8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1279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proofErr w:type="spellStart"/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crx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B6E4F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7.5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8D53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4.49E-0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8953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8.99E-03</w:t>
            </w:r>
          </w:p>
        </w:tc>
      </w:tr>
      <w:tr w:rsidR="00694006" w:rsidRPr="00694006" w14:paraId="470086DE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7021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proofErr w:type="spellStart"/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lss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7EC1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60A6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19E-0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6C11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4.18E-0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7EA6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822B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proofErr w:type="spellStart"/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exorh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479A0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3.8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A5F9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4.91E-0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19CC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9.35E-03</w:t>
            </w:r>
          </w:p>
        </w:tc>
      </w:tr>
      <w:tr w:rsidR="00694006" w:rsidRPr="00694006" w14:paraId="4F740F25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D1BB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proofErr w:type="spellStart"/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hmgcra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E007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585D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55E-0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D050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4.61E-0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4F73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C612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LOC10188557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6B77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8.6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A6A5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5.80E-0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EFCA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05E-02</w:t>
            </w:r>
          </w:p>
        </w:tc>
      </w:tr>
      <w:tr w:rsidR="00694006" w:rsidRPr="00694006" w14:paraId="248B73E6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D476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LOC10188472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7A6C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0.6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6CFB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83E-0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6BAD0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4.90E-0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B167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8F36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LOC10188591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FFCF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7.6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5EF9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6.29E-0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47D4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09E-02</w:t>
            </w:r>
          </w:p>
        </w:tc>
      </w:tr>
      <w:tr w:rsidR="00694006" w:rsidRPr="00694006" w14:paraId="115EADCC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F6E7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proofErr w:type="spellStart"/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fdps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C62B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600D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3.09E-0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D9316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5.04E-0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8DF5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B71C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proofErr w:type="gramStart"/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si:dkey</w:t>
            </w:r>
            <w:proofErr w:type="gramEnd"/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21o22.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9579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7.7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16CE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16E-0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9A20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91E-02</w:t>
            </w:r>
          </w:p>
        </w:tc>
      </w:tr>
      <w:tr w:rsidR="00694006" w:rsidRPr="00694006" w14:paraId="0554E4AE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E1B5C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pcdh2ab1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97BB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3.3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856C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3.23E-0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6BAF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5.04E-0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F52F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F966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proca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720E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1.4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5F2C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34E-0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FDE4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09E-02</w:t>
            </w:r>
          </w:p>
        </w:tc>
      </w:tr>
      <w:tr w:rsidR="00694006" w:rsidRPr="00694006" w14:paraId="24885E3D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9A50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sc5d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DC442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DF9C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3.31E-0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3007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5.04E-0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338B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1B69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gngt2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62AA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7.2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CD3A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37E-0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101F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09E-02</w:t>
            </w:r>
          </w:p>
        </w:tc>
      </w:tr>
      <w:tr w:rsidR="00694006" w:rsidRPr="00694006" w14:paraId="6C3DF807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1012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wwp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4813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0.7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C9F4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3.44E-0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99A9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5.04E-0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EAB2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83A2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prl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B6F1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1.1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1445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50E-0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50F0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20E-02</w:t>
            </w:r>
          </w:p>
        </w:tc>
      </w:tr>
      <w:tr w:rsidR="00694006" w:rsidRPr="00694006" w14:paraId="36B6DE8B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1384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idi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62E1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26DC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6.92E-0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8697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9.71E-0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F8F8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F8B8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LOC40286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6E48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1.4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85E9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63E-0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3FF9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29E-02</w:t>
            </w:r>
          </w:p>
        </w:tc>
      </w:tr>
      <w:tr w:rsidR="00694006" w:rsidRPr="00694006" w14:paraId="3B4DEF2D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3EFC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proofErr w:type="spellStart"/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qkia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FDC6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1.6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5F8E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7.15E-0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C77E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9.71E-0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FEBF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B44A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slc16a6b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38A0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1.2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1F60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69E-0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8A22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30E-02</w:t>
            </w:r>
          </w:p>
        </w:tc>
      </w:tr>
      <w:tr w:rsidR="00694006" w:rsidRPr="00694006" w14:paraId="086328AF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6D5C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LOC1039090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3E5C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8.0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2465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7.93E-0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E96B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04E-0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8697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04BA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ntn1b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4469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5F44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77E-0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757E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33E-02</w:t>
            </w:r>
          </w:p>
        </w:tc>
      </w:tr>
      <w:tr w:rsidR="00694006" w:rsidRPr="00694006" w14:paraId="4523F581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871B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lastRenderedPageBreak/>
              <w:t>rcan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063A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1.3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BCBA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39E-0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2DB9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76E-0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D950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BA5D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zgc:5594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55A2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1.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E525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27E-0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863E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84E-02</w:t>
            </w:r>
          </w:p>
        </w:tc>
      </w:tr>
      <w:tr w:rsidR="00694006" w:rsidRPr="00694006" w14:paraId="6C4CE9DC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2ECE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proofErr w:type="spellStart"/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mibp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5F9D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EE83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73E-0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07AF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12E-0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9439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2BC4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myo15a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EEF9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7.5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8819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31E-0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DF0D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84E-02</w:t>
            </w:r>
          </w:p>
        </w:tc>
      </w:tr>
      <w:tr w:rsidR="00694006" w:rsidRPr="00694006" w14:paraId="4AADB838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8BBD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fdft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1C45F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743D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98E-0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083A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35E-0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582A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F47C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hmgcs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1FD9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1.1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B54D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3.67E-0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335A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4.36E-02</w:t>
            </w:r>
          </w:p>
        </w:tc>
      </w:tr>
      <w:tr w:rsidR="00694006" w:rsidRPr="00694006" w14:paraId="3DB10DF8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122D9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proofErr w:type="spellStart"/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exorh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A4E4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3.6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924D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58E-0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554C8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98E-0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816E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2DB5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zgc:5588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3CF0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7.6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A844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4.05E-0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13D1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4.67E-02</w:t>
            </w:r>
          </w:p>
        </w:tc>
      </w:tr>
      <w:tr w:rsidR="00694006" w:rsidRPr="00694006" w14:paraId="35EA190A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C327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kcnt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83C3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AC74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3.01E-0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A519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3.36E-0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8A71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1380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proofErr w:type="spellStart"/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lss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F87C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0.9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5E80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5.00E-0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29D7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5.49E-02</w:t>
            </w:r>
          </w:p>
        </w:tc>
      </w:tr>
      <w:tr w:rsidR="00694006" w:rsidRPr="00694006" w14:paraId="36CB6EB0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F58E4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rrm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0EE0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7E84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3.19E-0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714F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3.46E-0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B7FE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7261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proofErr w:type="spellStart"/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lipg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A452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1.2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5904A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5.05E-0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510F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5.49E-02</w:t>
            </w:r>
          </w:p>
        </w:tc>
      </w:tr>
      <w:tr w:rsidR="00694006" w:rsidRPr="00694006" w14:paraId="270AFC64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1F4C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proofErr w:type="spellStart"/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aacs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6A6C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737A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3.32E-0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CB250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3.51E-0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7A3B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1B1A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bsk14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7D0E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0.9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35EF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7.63E-0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0657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7.94E-02</w:t>
            </w:r>
          </w:p>
        </w:tc>
      </w:tr>
      <w:tr w:rsidR="00694006" w:rsidRPr="00694006" w14:paraId="340FF5F2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586D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histh1l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2E1B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1.4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99D9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3.52E-0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0415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3.57E-0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62D5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70FA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proofErr w:type="spellStart"/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asmt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FA5E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3.4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AFED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7.72E-0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17C0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7.94E-02</w:t>
            </w:r>
          </w:p>
        </w:tc>
      </w:tr>
      <w:tr w:rsidR="00694006" w:rsidRPr="00694006" w14:paraId="0FD9937C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0C8B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LOC10053799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2336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1.3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ABFB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3.56E-0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7C19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3.57E-0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A299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9A76A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dap1b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73A2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FDDF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8.45E-0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1CB2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8.46E-02</w:t>
            </w:r>
          </w:p>
        </w:tc>
      </w:tr>
      <w:tr w:rsidR="00694006" w:rsidRPr="00694006" w14:paraId="4FEC0434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C614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gngt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B26C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3.3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CC2D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4.04E-0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A641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3.94E-0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BF29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86E7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LOC10188442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FAD2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7.9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3F40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8.91E-0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68D7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8.53E-02</w:t>
            </w:r>
          </w:p>
        </w:tc>
      </w:tr>
      <w:tr w:rsidR="00694006" w:rsidRPr="00694006" w14:paraId="66010930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21B9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hsd17b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8015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A994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4.28E-0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867A9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4.06E-0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9084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F4CB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proofErr w:type="spellStart"/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sagb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C53F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7.4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CFE3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8.97E-0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714AD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8.53E-02</w:t>
            </w:r>
          </w:p>
        </w:tc>
      </w:tr>
      <w:tr w:rsidR="00694006" w:rsidRPr="00694006" w14:paraId="17B9E32E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5632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mid1ip1b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9B3F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ACFB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4.37E-0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A0501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4.06E-0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DFE3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F04B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pank1b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2525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0.7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C341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04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3AAE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9.70E-02</w:t>
            </w:r>
          </w:p>
        </w:tc>
      </w:tr>
      <w:tr w:rsidR="00694006" w:rsidRPr="00694006" w14:paraId="779E370C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1781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ercc6l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9342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0F9D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4.77E-0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BC32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4.32E-0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B2EA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9273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pcdh1a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71EA5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3.1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63C0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42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A55A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29E-01</w:t>
            </w:r>
          </w:p>
        </w:tc>
      </w:tr>
      <w:tr w:rsidR="00694006" w:rsidRPr="00694006" w14:paraId="1366FB47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C0E6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proofErr w:type="spellStart"/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mvda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DCA4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37C68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6.43E-0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9326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5.69E-0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1EBD4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E163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proofErr w:type="gramStart"/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si:dkey</w:t>
            </w:r>
            <w:proofErr w:type="gramEnd"/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188i13.1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3D60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1.1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5E5F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51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3BD4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33E-01</w:t>
            </w:r>
          </w:p>
        </w:tc>
      </w:tr>
      <w:tr w:rsidR="00694006" w:rsidRPr="00694006" w14:paraId="377D0E37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7C4D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atp2a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87F0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4.9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E6AB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6.67E-0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F7ED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5.74E-0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15B7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4E66C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LOC10188329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8804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4.3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BF92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56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0DC5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35E-01</w:t>
            </w:r>
          </w:p>
        </w:tc>
      </w:tr>
      <w:tr w:rsidR="00694006" w:rsidRPr="00694006" w14:paraId="5F989C87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7310A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zgc:19412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3D66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8.9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D5A0E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6.79E-0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A96C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5.74E-0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46203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D565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zgc:16226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6864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7.5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C954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71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5EE1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44E-01</w:t>
            </w:r>
          </w:p>
        </w:tc>
      </w:tr>
      <w:tr w:rsidR="00694006" w:rsidRPr="00694006" w14:paraId="3C78869C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E01E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pdk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EBD8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1.7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6435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8.50E-0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1B93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7.03E-0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AA79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B627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si:ch211-5k11.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D9F9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2.1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FD32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78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5BE8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44E-01</w:t>
            </w:r>
          </w:p>
        </w:tc>
      </w:tr>
      <w:tr w:rsidR="00694006" w:rsidRPr="00694006" w14:paraId="3FD5B151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D267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proofErr w:type="spellStart"/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dbi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4C16A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CCD0F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9.08E-0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9236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7.35E-0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12B0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A116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igfn1.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96D7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7.3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ABBF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78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789C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44E-01</w:t>
            </w:r>
          </w:p>
        </w:tc>
      </w:tr>
      <w:tr w:rsidR="00694006" w:rsidRPr="00694006" w14:paraId="4F15F5D8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568F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sh2d3cb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4F2B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0.8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E656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9.31E-0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302F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7.38E-0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44BB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829D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pcdh2ab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A237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3.3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085F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11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1008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62E-01</w:t>
            </w:r>
          </w:p>
        </w:tc>
      </w:tr>
      <w:tr w:rsidR="00694006" w:rsidRPr="00694006" w14:paraId="73BD9B3B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51BD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hsd17b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7336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1.1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B742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09E-0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3440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8.48E-0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237C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3AA5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proofErr w:type="spellStart"/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smtlb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8350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1.6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76D1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12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1933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62E-01</w:t>
            </w:r>
          </w:p>
        </w:tc>
      </w:tr>
      <w:tr w:rsidR="00694006" w:rsidRPr="00694006" w14:paraId="671D3233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213E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slc43a2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1646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1.1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5198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16E-0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33013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8.80E-0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2C7B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53F4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proofErr w:type="spellStart"/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fdps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BFCA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0.7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5D82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15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615C1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62E-01</w:t>
            </w:r>
          </w:p>
        </w:tc>
      </w:tr>
      <w:tr w:rsidR="00694006" w:rsidRPr="00694006" w14:paraId="077EF087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BCB5C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mcm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6A6D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C7EB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28E-0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2408F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9.55E-0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A503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2F9F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bmp2k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9DD5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0.6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E1A1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17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8A85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62E-01</w:t>
            </w:r>
          </w:p>
        </w:tc>
      </w:tr>
      <w:tr w:rsidR="00694006" w:rsidRPr="00694006" w14:paraId="0BC1DAC5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2736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hspa4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16FE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AF9F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50E-0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13B9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09E-0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5315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3347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LOC10053779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2528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4.9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1466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33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4E9E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70E-01</w:t>
            </w:r>
          </w:p>
        </w:tc>
      </w:tr>
      <w:tr w:rsidR="00694006" w:rsidRPr="00694006" w14:paraId="1DC176A8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631A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slc39a1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A461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DF1A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54E-0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1B552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09E-0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F291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6E1C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si:ch73-52e5.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DBF2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0.8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C076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38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D37C5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70E-01</w:t>
            </w:r>
          </w:p>
        </w:tc>
      </w:tr>
      <w:tr w:rsidR="00694006" w:rsidRPr="00694006" w14:paraId="5A202ACF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C8B3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LOC10188284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414F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4.2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5C13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55E-0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1FB7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09E-0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8F03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56A2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zgc:10996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57F2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7.0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C99D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42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58B0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70E-01</w:t>
            </w:r>
          </w:p>
        </w:tc>
      </w:tr>
      <w:tr w:rsidR="00694006" w:rsidRPr="00694006" w14:paraId="5CAD8E28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1CFF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rcn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154A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89A1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65E-0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C5DA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13E-0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DFF1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C650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LOC10033077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D9E2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2.6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8AD7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50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4ED9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73E-01</w:t>
            </w:r>
          </w:p>
        </w:tc>
      </w:tr>
      <w:tr w:rsidR="00694006" w:rsidRPr="00694006" w14:paraId="4768F43A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7EA2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chaf1b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C81F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1ABD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66E-0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59774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13E-0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3254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9DA7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proofErr w:type="spellStart"/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hmgcra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E10A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0.8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2084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76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204D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86E-01</w:t>
            </w:r>
          </w:p>
        </w:tc>
      </w:tr>
      <w:tr w:rsidR="00694006" w:rsidRPr="00694006" w14:paraId="2338B8F4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3AA3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proofErr w:type="spellStart"/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galn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4E0A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0.8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B2C5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02E-0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00F1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35E-0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DB11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F9E3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ugt5g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43B9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1.2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C3E9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79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81DC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86E-01</w:t>
            </w:r>
          </w:p>
        </w:tc>
      </w:tr>
      <w:tr w:rsidR="00694006" w:rsidRPr="00694006" w14:paraId="18D55AA8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C2EEC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LOC10188258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FC1D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1.0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98FC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15E-0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DB15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40E-0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7ECE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9E4C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fbn2b-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8DF2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7.6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4991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3.25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128D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13E-01</w:t>
            </w:r>
          </w:p>
        </w:tc>
      </w:tr>
      <w:tr w:rsidR="00694006" w:rsidRPr="00694006" w14:paraId="7F8124CA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91AF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tcirg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8B852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0.9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0226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18E-0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35E8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40E-0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F7C6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2F62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LOC10390935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B53D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1.4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E1EB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3.45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B87B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22E-01</w:t>
            </w:r>
          </w:p>
        </w:tc>
      </w:tr>
      <w:tr w:rsidR="00694006" w:rsidRPr="00694006" w14:paraId="2A20DB27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5EFC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wfikkn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97EE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49A6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37E-0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2404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48E-0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AEED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B582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proofErr w:type="spellStart"/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sqlea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F5FF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0.9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1334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3.57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6404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26E-01</w:t>
            </w:r>
          </w:p>
        </w:tc>
      </w:tr>
      <w:tr w:rsidR="00694006" w:rsidRPr="00694006" w14:paraId="66771ECE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2EB9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proofErr w:type="spellStart"/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asmt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5AF4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9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2420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38E-0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9F3E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48E-0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C92A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4094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atp2a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2BF4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26B5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3.66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92EC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28E-01</w:t>
            </w:r>
          </w:p>
        </w:tc>
      </w:tr>
      <w:tr w:rsidR="00694006" w:rsidRPr="00694006" w14:paraId="5C045DA5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BD96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trip1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DF23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3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0BAD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58E-0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9AAF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57E-0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CCD8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46D2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proofErr w:type="gramStart"/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si:dkey</w:t>
            </w:r>
            <w:proofErr w:type="gramEnd"/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261e22.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C3A6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0.6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9D94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3.83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34B8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32E-01</w:t>
            </w:r>
          </w:p>
        </w:tc>
      </w:tr>
      <w:tr w:rsidR="00694006" w:rsidRPr="00694006" w14:paraId="38324615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64E0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proofErr w:type="spellStart"/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glmnb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A85C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5.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BA18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63E-0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22168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57E-0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61D4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F40F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wwp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A89B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9.1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3540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3.88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CA427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32E-01</w:t>
            </w:r>
          </w:p>
        </w:tc>
      </w:tr>
      <w:tr w:rsidR="00694006" w:rsidRPr="00694006" w14:paraId="4C7F048D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6C44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proofErr w:type="spellStart"/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lastRenderedPageBreak/>
              <w:t>prkacbb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6856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11.3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79FF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64E-0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DB71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57E-0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F538C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DEFF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ugt1b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E53C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4.1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E75D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3.91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E050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32E-01</w:t>
            </w:r>
          </w:p>
        </w:tc>
      </w:tr>
      <w:tr w:rsidR="00694006" w:rsidRPr="00694006" w14:paraId="514C709B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647F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arr3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3CB8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3.5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3DDB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85E-0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BA52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67E-0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CBBC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AD03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idi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B0B07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0.7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FB8F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4.14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8BFE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42E-01</w:t>
            </w:r>
          </w:p>
        </w:tc>
      </w:tr>
      <w:tr w:rsidR="00694006" w:rsidRPr="00694006" w14:paraId="7DD09C73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C245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proofErr w:type="spellStart"/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prnpb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1DAB6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4584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3.02E-0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CB25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74E-0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1D63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3BBB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insig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2377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0.9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5E5A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4.23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8B09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42E-01</w:t>
            </w:r>
          </w:p>
        </w:tc>
      </w:tr>
      <w:tr w:rsidR="00694006" w:rsidRPr="00694006" w14:paraId="2C52577F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F338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cbx7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8689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0.7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EB6B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3.37E-0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43CF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91E-0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312C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17B5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zgc:17521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79D6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BC9D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4.26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C3E0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42E-01</w:t>
            </w:r>
          </w:p>
        </w:tc>
      </w:tr>
      <w:tr w:rsidR="00694006" w:rsidRPr="00694006" w14:paraId="08E91311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64EC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mybl2b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9E02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7856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3.54E-0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4B44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98E-0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493F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CABB0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fbn2b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34273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1.56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90281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4.33E-04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1E8B4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42E-01</w:t>
            </w:r>
          </w:p>
        </w:tc>
      </w:tr>
      <w:tr w:rsidR="00694006" w:rsidRPr="00694006" w14:paraId="3DABBC13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2633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pol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671D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B5A6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3.90E-0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93B8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15E-0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E1C4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1A03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97AB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45E6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86D09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6BAF06C1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FB86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sfrp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F642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0CC3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4.26E-0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3AFB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29E-0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741D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80EE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292A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1018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2869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3088839A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0650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prl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E9A0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92AA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4.28E-0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6131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29E-0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820C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D9C2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A152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A951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8329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7773030F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7E45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zgc:19465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CFF1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1.2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3735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4.59E-0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A846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40E-0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4BDD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2D3C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295D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DB6E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F488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1FD738AF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47D2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tmem9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F006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DA83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4.61E-0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C69B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40E-0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FB41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C95F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73CC5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23C2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FD3A5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5B1A316F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65FF4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LOC10188329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C6F7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4.2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DBD5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4.78E-0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35A5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46E-0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8EEC8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419B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8DB6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2DA5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0B6D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56FA8F05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4B30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igfn1.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3E70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7.6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2BE7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4.90E-0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EEE6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48E-0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A6F3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975C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9184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60C6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7462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162AB7BE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8E3A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pla2g4ab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37FC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7.4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B47B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5.02E-0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CF49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51E-0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2658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DD81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680B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4117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FA0D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432E234B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7A087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mcm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5734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189E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5.08E-0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3E1D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51E-0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BAC5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0869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6CE7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9BB5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34AB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2A41EB07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BD4D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aqp9b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10A1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F2A4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5.86E-0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44B0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81E-0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D5DF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C638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3612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47AD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8A7E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0AE1E076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2A8F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steap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8093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4BF6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5.87E-0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FDEC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81E-0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33C0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580B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6B3F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3425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0246B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729ED207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BC34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proofErr w:type="spellStart"/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pmelb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C63E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30EF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5.92E-0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16B0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81E-0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6449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1238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D60B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4CD2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F28D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6CA14BF1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4955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proofErr w:type="spellStart"/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tefa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2635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0.6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A168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6.03E-0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1130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83E-0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2266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733A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5F8B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51DC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09CA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004E208A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5A49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mcm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4E35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F6C3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6.65E-0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66777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3.09E-0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04C9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9AF0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D635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942F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39C41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2FEDBDCA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0714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hbp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65E8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1.4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3CC4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6.74E-0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E99E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3.09E-0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3800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3D87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429B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F0A1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0C6F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4502C02E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C274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proofErr w:type="gramStart"/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si:dkey</w:t>
            </w:r>
            <w:proofErr w:type="gramEnd"/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22i16.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AE57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5.1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FD0C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6.83E-0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28D19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3.10E-0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ECD1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90DFB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19FE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0DDF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13BB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635E2B81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76FC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proofErr w:type="spellStart"/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elna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65F5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3B9F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8.16E-0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37E1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3.65E-0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628B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43FD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246B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D8BD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A984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0C77221C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EC0D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ccbl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6FAF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8.3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78EC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8.59E-0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C23D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3.80E-0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6319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6DC1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5D62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2B07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8EC0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13E8352D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5527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acat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8FDD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CAD5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8.81E-0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140A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3.85E-0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8220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CBD5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58BC9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7CF5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7BCD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05DEB47C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C0AF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LOC10053798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8E265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8.1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4151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8.97E-0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8761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3.85E-0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94F7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A3F7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2B93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6F28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39AE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3CFF20FD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BE94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lect2l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2232E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9FBC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9.01E-0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CB3C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3.85E-0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91C4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E54B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46F6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279A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2FCA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6CD1BF55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6420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si:ch211-245j22.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EDC7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3.1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B015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9.14E-0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BF5D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3.86E-0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334B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A7C0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52FB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460A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EC30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76BE712D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0E2C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pcmtd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9637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0.8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627F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9.42E-0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638C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3.94E-0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E1A7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9DCE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D561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4D982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2006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194CAF2C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B3E0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pi4k2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5AD5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1.4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A201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9.68E-0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DE41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4.01E-0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0794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99CD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C152F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5907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6126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245BFF6D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DF96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pcsk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4499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89E3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00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76F2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4.10E-0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0592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7BD8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E416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F8F0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B39A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08040C94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CDCA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proofErr w:type="spellStart"/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ajuba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AC62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D197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03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6B38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4.17E-0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0EB9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9EB4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54E0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0E63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ACDA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710BA167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3407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rbp4l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B51A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8800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15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54DF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4.59E-0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C5EE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09E8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104D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4019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EF06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748B2691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DFA8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proofErr w:type="spellStart"/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pcmtl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17F5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0.7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E95E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18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B369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4.68E-0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8B27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1FFF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68C1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9C44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A29C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41A7CFA6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7819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sag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0E75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3.6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5AE5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28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EC78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5.04E-0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7303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E1580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CBE1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64AA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6CDB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36B01CC1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DA39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lastRenderedPageBreak/>
              <w:t>dnmt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A6CE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0E77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41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DF25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5.47E-0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6835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83F4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2B84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34CF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921D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71E2C5E5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F720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pcdh1a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4665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6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33E8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56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335A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6.00E-0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80F5C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2C71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B3CF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CDFC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28D2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06B90980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D895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LOC10188376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7F4E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7.8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AF80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61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8503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6.10E-0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90D1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7BC3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DFE0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6DEB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862B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026B3BEB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E19F1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mcm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ECFF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C030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63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CB34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6.10E-0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E5497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028BA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5BC8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FD5E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E6B2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0758EDF1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6695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chaf1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5586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B5AB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64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3F9B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6.10E-0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F905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1B3D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FF0E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745C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B0B5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47DCF99D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F663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scarb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2ADF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B767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98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D724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7.32E-0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490F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9B23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93FD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1792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FA88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3A21B20D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DD72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asf1b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16FC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AA0B4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15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0D75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7.78E-0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02EB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BACC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4249C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6237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C73F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49F70EB4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8615C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h1fx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C895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1.1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E4E1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16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632D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7.78E-0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B494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5594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D100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DCB7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5217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58B0F69A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DAC5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proofErr w:type="spellStart"/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pcna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48711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664D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18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6A9E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7.78E-0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216A6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C3AE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E132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2617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FBA0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593E7080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44BE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zgc:11418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FBDA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90F8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21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4B76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7.78E-0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F81D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28F5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1039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5704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F50A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5910F994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BF9B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srsf5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86BB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0.7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A393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21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311F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7.78E-0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2943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AAF41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2821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59D2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B358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6F2E1792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8EF5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col18a1-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584B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28DB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27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642E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7.93E-0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EDB0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3C85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B45F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9C99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4544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6CF7E030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1C05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prim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DFE2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A271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70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8B83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9.32E-0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FEDA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B801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CAC9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8BB7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3A75A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3DD6E640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8FFD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serpinh1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E0B6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6D13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79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A4C43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9.56E-0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A8CA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305D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03799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E44A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C073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2FEFECC3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036F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zgc:17224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9F87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CE98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85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5AD0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9.70E-0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9CE2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29DF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2A73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6C55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E646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00AF97C1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CCCF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LOC79290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DE1F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F23A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3.07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5FEE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03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0488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8B6D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DD360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F09B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1EE9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69E3836A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890C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LOC10390987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8B91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9.4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28F2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3.11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9BB7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03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F801D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C110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4545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6CB0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8942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0CD5FD7C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5C90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proofErr w:type="spellStart"/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trnC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DF1A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0.7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934E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3.12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AED48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03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A3BF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9FE4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CEEF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9041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B09A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4125DF08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22FE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mgea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0C70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0.8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1E4C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3.14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1BF5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03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5162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EC19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7093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63B0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17D4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7BB92B25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0687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gins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53F8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0C49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3.19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3965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04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93B6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738D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B82B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428E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21DF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172AA823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210E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tfr1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DE3F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C74B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3.25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48C2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05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2360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FF1B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717E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E1EF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9512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70452430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0FCF6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slc16a12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56B1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1.4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784D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3.40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FE0F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09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685B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3BE8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0CBF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D094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7ABC3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0F486BE0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492A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abcg4b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9051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7F3E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3.48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4544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09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21014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A8F5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82BD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6E4B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100CC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0FD10926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3B14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tk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4BC7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DF26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3.50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5DB6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09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160F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42E6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385E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1436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3FF3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4D22BDAF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AF4D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bnip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F52A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0.5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1E15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3.54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CC98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09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A934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FC65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73A0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9F2A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C029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6FEA9C2B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C5C7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htr3b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5003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7.2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5726F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3.55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E32B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09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B01B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BA39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024F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763B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6DA2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053D7B05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FFEE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mcm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0CED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B42B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3.59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A7D1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09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E0BC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43DAC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E43A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3865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64CB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355113D6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15EE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zmp:000000108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1E42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0.6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98CC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3.60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CD9C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09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AB1F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88BF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E1F9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FE72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5851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1FD79FEA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CE9D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LOC10188492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16A9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1.3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F8A9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3.67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3CC1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11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B313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963A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FCFF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98E2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CC34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0AA6D2D5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9040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pth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C296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0.8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5DE70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3.74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68C0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11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3D2D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E6BA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3F51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E6C8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771F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3F28D601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DE84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LOC56782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3D14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6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FAEA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3.74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A3E6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11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6D92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4AAA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2052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A4FB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1E0F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4FCB4C35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B2D1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pcdh1g1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B638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1.1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6852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3.76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F3CB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11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A310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815E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C400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E71B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A5A3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3BF21C4B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7FF8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proofErr w:type="gramStart"/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si:busm</w:t>
            </w:r>
            <w:proofErr w:type="gramEnd"/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-48c11.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2A73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8A6A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3.92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0276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15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4FBF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14ED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86F7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746A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F9AC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3E2CFC41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36CC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pola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09E0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A114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4.03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59C6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17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F526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5BCB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3BF0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31B8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16EB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06E5932D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1D02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lastRenderedPageBreak/>
              <w:t>LOC10053755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B5EF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745C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4.09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9B6E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17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292AC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7D71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314A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CA89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BDE9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717E0224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DED2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asxl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DDFA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1.1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A8CC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4.10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5FF2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17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857A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8CDC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B15C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DD4D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CCBB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2345F45F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019D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dscc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921E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15792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4.13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719B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17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FA8F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2315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9C04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38EB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65B0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72FFFC3E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9569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pold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C020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6371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4.15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ABB65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17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E743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BB974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4EE4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39B4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5CB2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0BF95714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D6B9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proofErr w:type="spellStart"/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fosb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66F52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1.5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56C8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4.24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271F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19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C2C1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2E91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6351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F0F9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2C12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21F025F1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6381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wdhd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4E21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0668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4.35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8305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21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3C59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DA88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4FB8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4E84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DD6C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05413504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60C0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proofErr w:type="spellStart"/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neflb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6331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268B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4.52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70DF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24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F4B3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B6120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EA42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B374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3BF0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76D916CD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913A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znf36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2F71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E5EF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4.53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BA2D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24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F43D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A239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4B48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FC8B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5636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5616EB63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B7BA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rbm4.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1AC8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5E0C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4.70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CD40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28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D063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5263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736F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5080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1CEA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764DFD46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1F83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zgc:5630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C9AA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0.8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803D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4.82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52D7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30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E22A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39DA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3CCF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9829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10E6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3930758D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6FB3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proofErr w:type="spellStart"/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scd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F6E0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C8D7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4.84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B54E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30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129B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90AA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397C2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CAB0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9A48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7597F1CA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814F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zgc:10362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7A6E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5.3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B9C8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4.91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162E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31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CB76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4529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00D2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6AB5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D6351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4C57B63A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CAA4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LOC10053779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E3F3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3.0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AA1B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5.04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4BCED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33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B853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1507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9551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3439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227B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5973E02C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BE56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igfbp1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DF55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1.0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7D8B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5.06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2A25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33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8F74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2FF3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832C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1F9B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3116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6D3E4069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E741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proofErr w:type="spellStart"/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mvk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7856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5F46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5.61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C6B7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46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1C7F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E896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A206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BB0BA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7C74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5D0B1CF1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E6EC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proofErr w:type="spellStart"/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pigp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C9911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F6E4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5.65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813D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46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D71A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E765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FFD8F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380E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5A83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0D87D99B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24316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LOC10053562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6E4B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2224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5.76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9254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48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4C6C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4B602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3E59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AB16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1ACB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208C9EB3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CC87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proofErr w:type="spellStart"/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pcolcea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19E2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A77A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5.80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CBE2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48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91C4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DEED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F1F4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FEE5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8E8E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5C64846C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0CF2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zgc:17177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8A8A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1.9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95D0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5.82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D49EB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48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91DD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AECB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5D9D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2EE5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DF62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4D7430CE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0A90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slc1a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FC4D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BC1C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5.88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6979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48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515A2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B70C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4757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9160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CF43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3FA84855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253A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rrm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0C78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2EBD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5.96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C5A7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49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6BF7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A377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0A09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DFC0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927C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1F198F7C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C1F1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tubb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04F5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ECA5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6.02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2DE9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50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37C9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7E279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2E99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7A20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EF98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1870EE75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45DD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srsf5b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0382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0.8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4BFF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6.08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5133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50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EA05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8925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4DA5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A0C9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23F3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44759391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B56D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proofErr w:type="spellStart"/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cenph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F5E9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A0EB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6.09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36D4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50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4C96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1425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C0D0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984B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5FF2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59D3E8D6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F48B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proofErr w:type="spellStart"/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rnpep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74A7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C03C2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6.22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0231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51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EE0A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C01D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E123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FC4C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9766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487883ED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5034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bbox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BB66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0.9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1019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6.22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52F8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51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8BD4C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F834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DCCC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6C55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B3C5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5A00FFE9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027F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nutf2l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B574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EB86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6.31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38FD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52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1C6C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4543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CFA4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C982D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C8C5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681E5EB1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7F62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LOC10390979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C877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8.0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4C6F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6.49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F193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55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7789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8228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2C00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AC07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72F1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0237A9BA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8FA7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slc16a9b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F454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0.9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FB55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6.73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A3ED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60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8FD7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15A8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8CBE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5680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589E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38A37CAF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EFA8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gpcpd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C484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0.6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ED8C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6.90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D56C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62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679A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50D7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53667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CF48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CA08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45A8FC44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0F00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zgc:11054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7380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E31F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6.91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EC37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62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A631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5FB9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5FF57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A338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6381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1D3355B4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A393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lpin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4DAA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1.3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57FD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7.07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4799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63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8563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E16A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46B2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0B6F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62F7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5745C518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A82A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znf31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41EE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05CD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7.07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681B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63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EBD75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70FAF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B924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6AA0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F6015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5444A106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FDCB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elovl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1795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89DD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7.08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1E238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63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266E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2A9E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D561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A5E2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990E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287AD435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5598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proofErr w:type="spellStart"/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lastRenderedPageBreak/>
              <w:t>dtl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9011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5D2F0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7.23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1747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63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F3AF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41D7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A909A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1FF7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0D29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431405C1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C7E7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proofErr w:type="spellStart"/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tyms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A9CF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2938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7.25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F39A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63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45DF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3735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B2C2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B9C3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15EE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26DBB8BA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A317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rdh10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8B5C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38BD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7.25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8F37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63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01AE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3BBD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9F19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490A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DF00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179A5DC7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741D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srsf1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4D63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8211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7.27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9B60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63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5E9C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4B02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6F61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CC8E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64823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082A9FC6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C66D3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tcp11l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63BA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0.8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9D74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7.30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3E89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63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EDFA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725B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BB11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42E3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7C26D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1E983FFC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300A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LOC10188691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E9EA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8.7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A0A2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7.43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2C8A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63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5AC2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C042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8084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07F1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8709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07DAB4C7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669C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proofErr w:type="gramStart"/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si:dkey</w:t>
            </w:r>
            <w:proofErr w:type="gramEnd"/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5n18.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541F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2738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7.44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4FC8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63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8D96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9CEA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ACA7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4F05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2502E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477FAFC4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F562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proofErr w:type="gramStart"/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si:busm</w:t>
            </w:r>
            <w:proofErr w:type="gramEnd"/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-194e12.1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9F30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C309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7.46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1EDE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63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E206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BC93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1651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DCC6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4604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3F25C98E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D867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proofErr w:type="spellStart"/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rtcb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8A4DC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63AB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7.47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3F22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63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D50A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CABC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A4991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0D28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63F7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3936B4F9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29B9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hells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6F93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64A5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7.61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ECBA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65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6CCC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7DB1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FAFE4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8756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A8FD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53E9A8D8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7DBE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tm7sf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87DE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F8B6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7.65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3D44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65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3E7B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DA4A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080C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92EB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2433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075BDB3D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4B06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hsd17b12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F5E0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0.8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8444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7.80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0224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67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E5F6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E1C3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D60D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6CE5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3B32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28807726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601D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wfdc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3824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7D5E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7.80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5326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67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7DAB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F10B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30CE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0169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0A4A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56B43BBB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C478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rbp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1D5E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5698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8.08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EEF1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71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78C7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536B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03A4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8744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09A1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50ED4FFF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5165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ccdc7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6F14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0E82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8.10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6C91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71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BA43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7009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DEFD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61F5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C9DF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515948BC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B743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pik3ip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6613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0.6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AD7B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8.35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4BEE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75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DA3A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CB12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4FE1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1226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2A7A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2CDEBE22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39E6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tanc2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1216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0.5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8E31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8.48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AA1D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77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2334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167B7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D1E9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D05A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FE83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45C942FA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F052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proofErr w:type="spellStart"/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fes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6F0E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0.9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129E7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8.60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5722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79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8B9D9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9579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FC0E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A684C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002D4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340717DE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40FE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crabp2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37C1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94AC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8.71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4EBF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79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BB12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7887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CED4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5130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84CB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1210D699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7B5D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thbs4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5EDA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1.1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9049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8.74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181C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79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D0F9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C264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3951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9ABD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14FB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1ECCE777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7743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e2f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0A5A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DD55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8.77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0064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79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AF35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448A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5C7E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1901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FCED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699F9525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9221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fkbp1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C3EB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F699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9.07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1876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84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2847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1B97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B23A1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C508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B32D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02D58EB5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9771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rag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8C37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3.2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DC5E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9.24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0D971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87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8EFA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FF3D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88A6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18B3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8769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2E8D1017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54C6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atg9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116A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0.5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E60D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9.61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52B1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93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4591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5896B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9B1F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CD885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1B25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1B414068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1E4A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cyp19a1b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F836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0.9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2F38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9.82E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5E12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97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B381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22F9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6C64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3289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956C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0D84B1C6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8609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LOC10033229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E035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0.8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4266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01E-0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0151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01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7E75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315E9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6975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70DD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B371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563036E2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A37D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pde6g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0D2D7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798B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04E-0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9180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06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CAB1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D76B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0C06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0817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1FE3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2A4EFC82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59D7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proofErr w:type="gramStart"/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si:dkey</w:t>
            </w:r>
            <w:proofErr w:type="gramEnd"/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27n6.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497F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7.8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7669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05E-0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7BEC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06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0E82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8224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9517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706A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8346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0742934F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C62B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f13a1b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42946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5179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06E-0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7024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06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DF1C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FA56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5B75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6367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66B3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7A4B16A5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EC9B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fads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C4E9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E6E0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06E-0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FD1C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06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FDEE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565F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5C38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A4C9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A80E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34673063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B7FF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LOC10053709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7572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7.1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7F03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07E-0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85CF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06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2973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CCAF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F4059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6A08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6442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7445DC3A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1BD4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si:ch211-80h18.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9A5D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AF7D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07E-0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0FC0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06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FB37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24E2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928B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D149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D8ED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7EBA2A96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9EFF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si:ch211-236l14.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7547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FA0F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07E-0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0669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06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D8BC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A866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0D87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978F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2689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45D6F126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AE02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zmp:000000061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63C3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3.5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EBEE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08E-0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FD3B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06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1745B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C28B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0F29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685E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BB22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59F9109C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2AED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lastRenderedPageBreak/>
              <w:t>crybb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A410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A4BF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09E-0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104C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08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1671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B702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85EB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5912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D311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1E716DFA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1DEB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ncaph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93C4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0A66A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11E-0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ECAE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10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7D37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950D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E71E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4A1B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D057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753350C6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4D788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col11a1b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295C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AE07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11E-0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90E4C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10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4597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6C5F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7364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BF56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1152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45C69589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C1E7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proofErr w:type="spellStart"/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lipg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8C10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73727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14E-0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B97E0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14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5BDE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3846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D375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1D6D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A40E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724A5B19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8AB3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LOC10391118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DE60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8.5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F1B2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15E-0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43E5D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14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43A3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937E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02FE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A949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1549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41881B09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B629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eif4ebp3l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01E8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1.2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81845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16E-0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7D3A0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16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82AE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83A16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0E8C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DF4F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BA5C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74A6EC09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20A47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proofErr w:type="spellStart"/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mb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0FC0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1.4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F6F2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18E-0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4C3F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18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FEC7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F5BB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CDD0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9E52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9013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5B9A2237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0BE2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LOC10390926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A541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7.6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ABBE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21E-0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7F0D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21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E631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E926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40AE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1FF0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1407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4C6CCD5D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715F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noxo1b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17BD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1.2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796A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21E-0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A37C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21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ACEE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FAFC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44D3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4418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26B6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6B6835A7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39F0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top2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54CD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012E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22E-0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3134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21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7C86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D1FB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B77F4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A973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8A7F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21E54C24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29E7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timd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3B7D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0.7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20992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23E-0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F3BE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23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815C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8F3F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4238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8527C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2780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7B8A603D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D79E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haus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C0BC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BB59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26E-0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1102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25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9651A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5515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0124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74F5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9B4A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46B7EB52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F5C1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dhcr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AEAE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FA38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26E-0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E1E2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25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53AA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70A9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D66B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843D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FE8EF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6F41F1BD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821B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fabp11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0D11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150D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27E-0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5F53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25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D78E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4BB5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958E3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D94D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3AD5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77152C0C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E34F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fkbp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2D14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613B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27E-0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1622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25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0060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3D89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A8BA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8E06F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B547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2DDBC2D9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BE9A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lrrc8db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7BF56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1.0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1239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27E-0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E63B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25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C30E3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4AEF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7DD4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0109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99FF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7930ACC2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D84B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ccdc12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CB0CE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1.0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9677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30E-0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45F1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28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3259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6DA7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7A1C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40DE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3D12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52ACACB6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8AC8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tpc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01AF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670C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33E-0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1459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33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5DC5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1453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921D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33D6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4F4A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422B085C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B25C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cdca7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5102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8E8B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42E-0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5C03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47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C01F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F47B8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2B40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DBB7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CE6D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2A9101D2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8652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ehd1b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A38D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0EB1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43E-0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9E86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48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6F31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95F2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5B61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5263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51A5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07107B27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AC82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gpr13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BB30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F09D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44E-0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7825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49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1DBA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2CD4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AD10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15CE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5541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780D40C9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4729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LOC56108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A804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7D2B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44E-0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9AB0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49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1108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1123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2C27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C19A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029E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1B06BDB1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539C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LOC79454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536D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7.7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4894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45E-0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1049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49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9509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7647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4CDE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E101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9CAF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94006" w:rsidRPr="00694006" w14:paraId="2A2E024C" w14:textId="77777777" w:rsidTr="00694006">
        <w:trPr>
          <w:trHeight w:val="400"/>
        </w:trPr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7FA27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rtn4rl2a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4959F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-0.99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C9429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1.46E-03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CA07E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>2.49E-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EA13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1AEC0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B90A" w14:textId="77777777" w:rsidR="00694006" w:rsidRPr="00694006" w:rsidRDefault="00694006" w:rsidP="0069400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A4CD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2316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</w:tbl>
    <w:p w14:paraId="0EFA316E" w14:textId="10A142E9" w:rsidR="00440834" w:rsidRDefault="00440834" w:rsidP="00A774EC">
      <w:pPr>
        <w:jc w:val="both"/>
        <w:outlineLvl w:val="0"/>
        <w:rPr>
          <w:b/>
          <w:bCs/>
        </w:rPr>
      </w:pPr>
    </w:p>
    <w:p w14:paraId="1590A05E" w14:textId="52D90BEC" w:rsidR="000A7263" w:rsidRPr="00694006" w:rsidRDefault="00694006" w:rsidP="00A774EC">
      <w:pPr>
        <w:jc w:val="both"/>
        <w:outlineLvl w:val="0"/>
        <w:rPr>
          <w:bCs/>
        </w:rPr>
      </w:pPr>
      <w:r w:rsidRPr="00694006">
        <w:rPr>
          <w:bCs/>
        </w:rPr>
        <w:t xml:space="preserve">List of </w:t>
      </w:r>
      <w:r>
        <w:rPr>
          <w:bCs/>
        </w:rPr>
        <w:t>DEG</w:t>
      </w:r>
      <w:r w:rsidRPr="00694006">
        <w:rPr>
          <w:bCs/>
        </w:rPr>
        <w:t xml:space="preserve">s with </w:t>
      </w:r>
      <w:r>
        <w:rPr>
          <w:bCs/>
        </w:rPr>
        <w:t>FDR of less than 0.25</w:t>
      </w:r>
      <w:r w:rsidRPr="00694006">
        <w:rPr>
          <w:bCs/>
        </w:rPr>
        <w:t xml:space="preserve"> and |fold change| above 1.</w:t>
      </w:r>
      <w:r>
        <w:rPr>
          <w:bCs/>
        </w:rPr>
        <w:t>2</w:t>
      </w:r>
      <w:r w:rsidRPr="00694006">
        <w:rPr>
          <w:bCs/>
        </w:rPr>
        <w:t>. FC, Fold Change; FDR, false discovery rate.</w:t>
      </w:r>
    </w:p>
    <w:p w14:paraId="3D118399" w14:textId="1E30E3CA" w:rsidR="003F1799" w:rsidRDefault="003F1799">
      <w:pPr>
        <w:rPr>
          <w:bCs/>
        </w:rPr>
      </w:pPr>
    </w:p>
    <w:sectPr w:rsidR="003F1799" w:rsidSect="00B14766">
      <w:footerReference w:type="even" r:id="rId7"/>
      <w:footerReference w:type="default" r:id="rId8"/>
      <w:pgSz w:w="11900" w:h="16840"/>
      <w:pgMar w:top="1440" w:right="1080" w:bottom="1440" w:left="108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777AA6" w14:textId="77777777" w:rsidR="00575132" w:rsidRDefault="00575132" w:rsidP="00F42965">
      <w:r>
        <w:separator/>
      </w:r>
    </w:p>
  </w:endnote>
  <w:endnote w:type="continuationSeparator" w:id="0">
    <w:p w14:paraId="32F84E70" w14:textId="77777777" w:rsidR="00575132" w:rsidRDefault="00575132" w:rsidP="00F429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ヒラギノ角ゴ ProN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C21D82" w14:textId="77777777" w:rsidR="0087609B" w:rsidRDefault="0087609B" w:rsidP="00726393">
    <w:pPr>
      <w:pStyle w:val="a9"/>
      <w:framePr w:wrap="none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0F69E6A6" w14:textId="77777777" w:rsidR="0087609B" w:rsidRDefault="0087609B" w:rsidP="0033180A">
    <w:pPr>
      <w:pStyle w:val="a9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3928E6" w14:textId="77777777" w:rsidR="0087609B" w:rsidRDefault="0087609B" w:rsidP="00726393">
    <w:pPr>
      <w:pStyle w:val="a9"/>
      <w:framePr w:wrap="none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>
      <w:rPr>
        <w:rStyle w:val="a8"/>
        <w:noProof/>
      </w:rPr>
      <w:t>2</w:t>
    </w:r>
    <w:r>
      <w:rPr>
        <w:rStyle w:val="a8"/>
      </w:rPr>
      <w:fldChar w:fldCharType="end"/>
    </w:r>
  </w:p>
  <w:p w14:paraId="1BBC2737" w14:textId="77777777" w:rsidR="0087609B" w:rsidRDefault="0087609B" w:rsidP="0033180A">
    <w:pPr>
      <w:pStyle w:val="a9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33A4EB" w14:textId="77777777" w:rsidR="00575132" w:rsidRDefault="00575132" w:rsidP="00F42965">
      <w:r>
        <w:separator/>
      </w:r>
    </w:p>
  </w:footnote>
  <w:footnote w:type="continuationSeparator" w:id="0">
    <w:p w14:paraId="006C5FED" w14:textId="77777777" w:rsidR="00575132" w:rsidRDefault="00575132" w:rsidP="00F429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4766"/>
    <w:rsid w:val="0000179B"/>
    <w:rsid w:val="00007794"/>
    <w:rsid w:val="0001080A"/>
    <w:rsid w:val="00016F2A"/>
    <w:rsid w:val="00017853"/>
    <w:rsid w:val="0004266E"/>
    <w:rsid w:val="000451CA"/>
    <w:rsid w:val="00071C7D"/>
    <w:rsid w:val="00086914"/>
    <w:rsid w:val="000877F0"/>
    <w:rsid w:val="000A7263"/>
    <w:rsid w:val="000B5423"/>
    <w:rsid w:val="000C23A1"/>
    <w:rsid w:val="000C7068"/>
    <w:rsid w:val="000D11EC"/>
    <w:rsid w:val="000D72B5"/>
    <w:rsid w:val="000F3608"/>
    <w:rsid w:val="000F62CB"/>
    <w:rsid w:val="00124AAB"/>
    <w:rsid w:val="0013137C"/>
    <w:rsid w:val="00143059"/>
    <w:rsid w:val="0014669A"/>
    <w:rsid w:val="00155657"/>
    <w:rsid w:val="001557AC"/>
    <w:rsid w:val="001600E2"/>
    <w:rsid w:val="0017317A"/>
    <w:rsid w:val="00173837"/>
    <w:rsid w:val="00177414"/>
    <w:rsid w:val="00184B5F"/>
    <w:rsid w:val="0018770A"/>
    <w:rsid w:val="001935A7"/>
    <w:rsid w:val="001968F7"/>
    <w:rsid w:val="001A0B5D"/>
    <w:rsid w:val="001A7059"/>
    <w:rsid w:val="001C06DD"/>
    <w:rsid w:val="001C15CE"/>
    <w:rsid w:val="001C21E8"/>
    <w:rsid w:val="001C684E"/>
    <w:rsid w:val="001D0887"/>
    <w:rsid w:val="001D5198"/>
    <w:rsid w:val="001E1B90"/>
    <w:rsid w:val="00201997"/>
    <w:rsid w:val="00204700"/>
    <w:rsid w:val="00220478"/>
    <w:rsid w:val="00235244"/>
    <w:rsid w:val="00236A61"/>
    <w:rsid w:val="002417F3"/>
    <w:rsid w:val="002423F4"/>
    <w:rsid w:val="00251524"/>
    <w:rsid w:val="002609B2"/>
    <w:rsid w:val="00265E10"/>
    <w:rsid w:val="00267CFF"/>
    <w:rsid w:val="00282B52"/>
    <w:rsid w:val="0028634B"/>
    <w:rsid w:val="00287ADA"/>
    <w:rsid w:val="0029561D"/>
    <w:rsid w:val="00295929"/>
    <w:rsid w:val="002B290B"/>
    <w:rsid w:val="002B6979"/>
    <w:rsid w:val="002C4A15"/>
    <w:rsid w:val="002D1E32"/>
    <w:rsid w:val="002D550E"/>
    <w:rsid w:val="002E575E"/>
    <w:rsid w:val="00302A3F"/>
    <w:rsid w:val="0032020B"/>
    <w:rsid w:val="00326BC1"/>
    <w:rsid w:val="0033180A"/>
    <w:rsid w:val="0033429C"/>
    <w:rsid w:val="003365A9"/>
    <w:rsid w:val="0037206E"/>
    <w:rsid w:val="00395627"/>
    <w:rsid w:val="00397361"/>
    <w:rsid w:val="003A2755"/>
    <w:rsid w:val="003A752F"/>
    <w:rsid w:val="003B0CF5"/>
    <w:rsid w:val="003C4F1D"/>
    <w:rsid w:val="003C7E1E"/>
    <w:rsid w:val="003D2425"/>
    <w:rsid w:val="003D2AB3"/>
    <w:rsid w:val="003D3592"/>
    <w:rsid w:val="003F1799"/>
    <w:rsid w:val="004047FA"/>
    <w:rsid w:val="00404C26"/>
    <w:rsid w:val="00405CE8"/>
    <w:rsid w:val="00407052"/>
    <w:rsid w:val="00410C67"/>
    <w:rsid w:val="00440834"/>
    <w:rsid w:val="00441149"/>
    <w:rsid w:val="004441AC"/>
    <w:rsid w:val="0044703B"/>
    <w:rsid w:val="004530AE"/>
    <w:rsid w:val="00487B63"/>
    <w:rsid w:val="004A16EC"/>
    <w:rsid w:val="004A1D6C"/>
    <w:rsid w:val="004A264F"/>
    <w:rsid w:val="004F357E"/>
    <w:rsid w:val="005054FC"/>
    <w:rsid w:val="0051397D"/>
    <w:rsid w:val="005165F5"/>
    <w:rsid w:val="005202EF"/>
    <w:rsid w:val="005235C6"/>
    <w:rsid w:val="00531CAB"/>
    <w:rsid w:val="00535A0C"/>
    <w:rsid w:val="005661E8"/>
    <w:rsid w:val="00575132"/>
    <w:rsid w:val="00581BF7"/>
    <w:rsid w:val="0058302A"/>
    <w:rsid w:val="00583B3C"/>
    <w:rsid w:val="0059211C"/>
    <w:rsid w:val="005923B0"/>
    <w:rsid w:val="00592C98"/>
    <w:rsid w:val="005A15E1"/>
    <w:rsid w:val="005A4A5B"/>
    <w:rsid w:val="005B31EE"/>
    <w:rsid w:val="005B7A16"/>
    <w:rsid w:val="005C2908"/>
    <w:rsid w:val="005D24F5"/>
    <w:rsid w:val="005D7BF1"/>
    <w:rsid w:val="005E3E07"/>
    <w:rsid w:val="005E562D"/>
    <w:rsid w:val="005E6C07"/>
    <w:rsid w:val="006133D4"/>
    <w:rsid w:val="006160E4"/>
    <w:rsid w:val="006422F7"/>
    <w:rsid w:val="006505A3"/>
    <w:rsid w:val="00650FEB"/>
    <w:rsid w:val="00674BE0"/>
    <w:rsid w:val="00676B7E"/>
    <w:rsid w:val="00694006"/>
    <w:rsid w:val="0069411D"/>
    <w:rsid w:val="00697409"/>
    <w:rsid w:val="006975FF"/>
    <w:rsid w:val="006976A2"/>
    <w:rsid w:val="006A3806"/>
    <w:rsid w:val="006B00C8"/>
    <w:rsid w:val="006D082E"/>
    <w:rsid w:val="006E57B5"/>
    <w:rsid w:val="00706AE8"/>
    <w:rsid w:val="007111F8"/>
    <w:rsid w:val="00724C25"/>
    <w:rsid w:val="00726393"/>
    <w:rsid w:val="007272EF"/>
    <w:rsid w:val="00732F95"/>
    <w:rsid w:val="00736478"/>
    <w:rsid w:val="00741379"/>
    <w:rsid w:val="00761D0F"/>
    <w:rsid w:val="0076328A"/>
    <w:rsid w:val="00765760"/>
    <w:rsid w:val="00766A8D"/>
    <w:rsid w:val="00775EBA"/>
    <w:rsid w:val="00782C09"/>
    <w:rsid w:val="00784820"/>
    <w:rsid w:val="00784F5D"/>
    <w:rsid w:val="00790C03"/>
    <w:rsid w:val="007B3A19"/>
    <w:rsid w:val="007C5D58"/>
    <w:rsid w:val="007D1666"/>
    <w:rsid w:val="007D53D3"/>
    <w:rsid w:val="007E2F8E"/>
    <w:rsid w:val="007E5599"/>
    <w:rsid w:val="007E5979"/>
    <w:rsid w:val="007F2AD5"/>
    <w:rsid w:val="007F7B3C"/>
    <w:rsid w:val="008223A1"/>
    <w:rsid w:val="00833F3E"/>
    <w:rsid w:val="00843C2C"/>
    <w:rsid w:val="00852EF2"/>
    <w:rsid w:val="00875979"/>
    <w:rsid w:val="0087609B"/>
    <w:rsid w:val="00882BA3"/>
    <w:rsid w:val="00887B1C"/>
    <w:rsid w:val="008A0C33"/>
    <w:rsid w:val="008A0D8C"/>
    <w:rsid w:val="008A4218"/>
    <w:rsid w:val="008A4BDE"/>
    <w:rsid w:val="008B31BD"/>
    <w:rsid w:val="008C478F"/>
    <w:rsid w:val="008F466C"/>
    <w:rsid w:val="00903F4E"/>
    <w:rsid w:val="00904748"/>
    <w:rsid w:val="009048B1"/>
    <w:rsid w:val="00913CC7"/>
    <w:rsid w:val="0092606B"/>
    <w:rsid w:val="00926569"/>
    <w:rsid w:val="00926855"/>
    <w:rsid w:val="0092778E"/>
    <w:rsid w:val="00932466"/>
    <w:rsid w:val="0093633B"/>
    <w:rsid w:val="00951515"/>
    <w:rsid w:val="00964499"/>
    <w:rsid w:val="009876BA"/>
    <w:rsid w:val="009B3E7A"/>
    <w:rsid w:val="009B4673"/>
    <w:rsid w:val="009C33E1"/>
    <w:rsid w:val="009C5EFF"/>
    <w:rsid w:val="009E199B"/>
    <w:rsid w:val="009E224A"/>
    <w:rsid w:val="009E57DC"/>
    <w:rsid w:val="009F3096"/>
    <w:rsid w:val="009F3289"/>
    <w:rsid w:val="009F57ED"/>
    <w:rsid w:val="00A00160"/>
    <w:rsid w:val="00A001E1"/>
    <w:rsid w:val="00A0307A"/>
    <w:rsid w:val="00A03FD8"/>
    <w:rsid w:val="00A20A16"/>
    <w:rsid w:val="00A226D2"/>
    <w:rsid w:val="00A23690"/>
    <w:rsid w:val="00A339FB"/>
    <w:rsid w:val="00A4133C"/>
    <w:rsid w:val="00A42165"/>
    <w:rsid w:val="00A448D5"/>
    <w:rsid w:val="00A66170"/>
    <w:rsid w:val="00A74AEA"/>
    <w:rsid w:val="00A7628E"/>
    <w:rsid w:val="00A774EC"/>
    <w:rsid w:val="00A8593C"/>
    <w:rsid w:val="00A87D24"/>
    <w:rsid w:val="00A92298"/>
    <w:rsid w:val="00A96F84"/>
    <w:rsid w:val="00AB06A9"/>
    <w:rsid w:val="00AC00DB"/>
    <w:rsid w:val="00AC3FC3"/>
    <w:rsid w:val="00AC4D62"/>
    <w:rsid w:val="00AC50F9"/>
    <w:rsid w:val="00AD5CD3"/>
    <w:rsid w:val="00AE4112"/>
    <w:rsid w:val="00AE7859"/>
    <w:rsid w:val="00AF6E64"/>
    <w:rsid w:val="00B031F5"/>
    <w:rsid w:val="00B04110"/>
    <w:rsid w:val="00B14766"/>
    <w:rsid w:val="00B1766E"/>
    <w:rsid w:val="00B24429"/>
    <w:rsid w:val="00B45CFE"/>
    <w:rsid w:val="00B50B32"/>
    <w:rsid w:val="00B529C2"/>
    <w:rsid w:val="00B549C0"/>
    <w:rsid w:val="00B62897"/>
    <w:rsid w:val="00B65DB1"/>
    <w:rsid w:val="00B6780E"/>
    <w:rsid w:val="00B70146"/>
    <w:rsid w:val="00B70AF7"/>
    <w:rsid w:val="00B75568"/>
    <w:rsid w:val="00B772ED"/>
    <w:rsid w:val="00B86808"/>
    <w:rsid w:val="00B936A3"/>
    <w:rsid w:val="00B955C0"/>
    <w:rsid w:val="00BA3382"/>
    <w:rsid w:val="00BA5D98"/>
    <w:rsid w:val="00BA6AAF"/>
    <w:rsid w:val="00BB61B6"/>
    <w:rsid w:val="00BC23D5"/>
    <w:rsid w:val="00BD1F5E"/>
    <w:rsid w:val="00BD586C"/>
    <w:rsid w:val="00BE109E"/>
    <w:rsid w:val="00BF29CC"/>
    <w:rsid w:val="00BF7C56"/>
    <w:rsid w:val="00C06E8C"/>
    <w:rsid w:val="00C1405C"/>
    <w:rsid w:val="00C15206"/>
    <w:rsid w:val="00C16CE0"/>
    <w:rsid w:val="00C22A51"/>
    <w:rsid w:val="00C2555E"/>
    <w:rsid w:val="00C26E3F"/>
    <w:rsid w:val="00C3362C"/>
    <w:rsid w:val="00C62C99"/>
    <w:rsid w:val="00C64F29"/>
    <w:rsid w:val="00C6637C"/>
    <w:rsid w:val="00CA0F5A"/>
    <w:rsid w:val="00CA101B"/>
    <w:rsid w:val="00CB1FFF"/>
    <w:rsid w:val="00CB4076"/>
    <w:rsid w:val="00CD5421"/>
    <w:rsid w:val="00CD7C8B"/>
    <w:rsid w:val="00CE7FAA"/>
    <w:rsid w:val="00D03C4A"/>
    <w:rsid w:val="00D31E6B"/>
    <w:rsid w:val="00D42374"/>
    <w:rsid w:val="00D439F8"/>
    <w:rsid w:val="00D63A62"/>
    <w:rsid w:val="00D65D02"/>
    <w:rsid w:val="00D710C5"/>
    <w:rsid w:val="00DD01FE"/>
    <w:rsid w:val="00DD5F0D"/>
    <w:rsid w:val="00DD72B7"/>
    <w:rsid w:val="00DE0149"/>
    <w:rsid w:val="00DE12BB"/>
    <w:rsid w:val="00DF2C75"/>
    <w:rsid w:val="00DF69E2"/>
    <w:rsid w:val="00E005DF"/>
    <w:rsid w:val="00E07346"/>
    <w:rsid w:val="00E07588"/>
    <w:rsid w:val="00E11A53"/>
    <w:rsid w:val="00E216DE"/>
    <w:rsid w:val="00E376A7"/>
    <w:rsid w:val="00E6257D"/>
    <w:rsid w:val="00E6527C"/>
    <w:rsid w:val="00E80405"/>
    <w:rsid w:val="00E8114D"/>
    <w:rsid w:val="00EB13E7"/>
    <w:rsid w:val="00EC09AC"/>
    <w:rsid w:val="00EC7443"/>
    <w:rsid w:val="00ED1795"/>
    <w:rsid w:val="00EE5299"/>
    <w:rsid w:val="00F03AFF"/>
    <w:rsid w:val="00F23915"/>
    <w:rsid w:val="00F42965"/>
    <w:rsid w:val="00F434AC"/>
    <w:rsid w:val="00F47E4C"/>
    <w:rsid w:val="00F528C3"/>
    <w:rsid w:val="00F57AF7"/>
    <w:rsid w:val="00F601C2"/>
    <w:rsid w:val="00F60C4D"/>
    <w:rsid w:val="00F64BE4"/>
    <w:rsid w:val="00F66E5C"/>
    <w:rsid w:val="00F74D38"/>
    <w:rsid w:val="00F8226B"/>
    <w:rsid w:val="00FA2718"/>
    <w:rsid w:val="00FB2383"/>
    <w:rsid w:val="00FC2A87"/>
    <w:rsid w:val="00FE1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952E400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84B5F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03F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7B3A19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7B3A19"/>
    <w:rPr>
      <w:rFonts w:ascii="ヒラギノ角ゴ ProN W3" w:eastAsia="ヒラギノ角ゴ ProN W3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F4296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F42965"/>
    <w:rPr>
      <w:rFonts w:ascii="Times New Roman" w:hAnsi="Times New Roman" w:cs="Times New Roman"/>
      <w:kern w:val="0"/>
    </w:rPr>
  </w:style>
  <w:style w:type="character" w:styleId="a8">
    <w:name w:val="page number"/>
    <w:basedOn w:val="a0"/>
    <w:uiPriority w:val="99"/>
    <w:semiHidden/>
    <w:unhideWhenUsed/>
    <w:rsid w:val="00F42965"/>
  </w:style>
  <w:style w:type="paragraph" w:styleId="a9">
    <w:name w:val="footer"/>
    <w:basedOn w:val="a"/>
    <w:link w:val="aa"/>
    <w:uiPriority w:val="99"/>
    <w:unhideWhenUsed/>
    <w:rsid w:val="0033180A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33180A"/>
    <w:rPr>
      <w:rFonts w:ascii="Times New Roman" w:hAnsi="Times New Roman" w:cs="Times New Roman"/>
      <w:kern w:val="0"/>
    </w:rPr>
  </w:style>
  <w:style w:type="character" w:styleId="ab">
    <w:name w:val="Hyperlink"/>
    <w:basedOn w:val="a0"/>
    <w:uiPriority w:val="99"/>
    <w:semiHidden/>
    <w:unhideWhenUsed/>
    <w:rsid w:val="00694006"/>
    <w:rPr>
      <w:color w:val="0563C1"/>
      <w:u w:val="single"/>
    </w:rPr>
  </w:style>
  <w:style w:type="character" w:styleId="ac">
    <w:name w:val="FollowedHyperlink"/>
    <w:basedOn w:val="a0"/>
    <w:uiPriority w:val="99"/>
    <w:semiHidden/>
    <w:unhideWhenUsed/>
    <w:rsid w:val="00694006"/>
    <w:rPr>
      <w:color w:val="954F72"/>
      <w:u w:val="single"/>
    </w:rPr>
  </w:style>
  <w:style w:type="paragraph" w:customStyle="1" w:styleId="msonormal0">
    <w:name w:val="msonormal"/>
    <w:basedOn w:val="a"/>
    <w:rsid w:val="00694006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paragraph" w:customStyle="1" w:styleId="font5">
    <w:name w:val="font5"/>
    <w:basedOn w:val="a"/>
    <w:rsid w:val="00694006"/>
    <w:pPr>
      <w:spacing w:before="100" w:beforeAutospacing="1" w:after="100" w:afterAutospacing="1"/>
    </w:pPr>
    <w:rPr>
      <w:rFonts w:ascii="Yu Gothic" w:eastAsia="Yu Gothic" w:hAnsi="Yu Gothic" w:cs="ＭＳ Ｐゴシック"/>
      <w:sz w:val="12"/>
      <w:szCs w:val="12"/>
    </w:rPr>
  </w:style>
  <w:style w:type="paragraph" w:customStyle="1" w:styleId="xl65">
    <w:name w:val="xl65"/>
    <w:basedOn w:val="a"/>
    <w:rsid w:val="00694006"/>
    <w:pPr>
      <w:spacing w:before="100" w:beforeAutospacing="1" w:after="100" w:afterAutospacing="1"/>
    </w:pPr>
    <w:rPr>
      <w:rFonts w:ascii="Helvetica" w:eastAsia="ＭＳ Ｐゴシック" w:hAnsi="Helvetica" w:cs="ＭＳ Ｐゴシック"/>
    </w:rPr>
  </w:style>
  <w:style w:type="paragraph" w:customStyle="1" w:styleId="xl66">
    <w:name w:val="xl66"/>
    <w:basedOn w:val="a"/>
    <w:rsid w:val="00694006"/>
    <w:pPr>
      <w:spacing w:before="100" w:beforeAutospacing="1" w:after="100" w:afterAutospacing="1"/>
    </w:pPr>
    <w:rPr>
      <w:rFonts w:ascii="Helvetica" w:eastAsia="ＭＳ Ｐゴシック" w:hAnsi="Helvetica" w:cs="ＭＳ Ｐゴシック"/>
      <w:b/>
      <w:bCs/>
    </w:rPr>
  </w:style>
  <w:style w:type="paragraph" w:customStyle="1" w:styleId="xl67">
    <w:name w:val="xl67"/>
    <w:basedOn w:val="a"/>
    <w:rsid w:val="00694006"/>
    <w:pPr>
      <w:spacing w:before="100" w:beforeAutospacing="1" w:after="100" w:afterAutospacing="1"/>
      <w:jc w:val="center"/>
    </w:pPr>
    <w:rPr>
      <w:rFonts w:ascii="Helvetica" w:eastAsia="ＭＳ Ｐゴシック" w:hAnsi="Helvetica" w:cs="ＭＳ Ｐゴシック"/>
    </w:rPr>
  </w:style>
  <w:style w:type="paragraph" w:customStyle="1" w:styleId="xl68">
    <w:name w:val="xl68"/>
    <w:basedOn w:val="a"/>
    <w:rsid w:val="00694006"/>
    <w:pPr>
      <w:pBdr>
        <w:top w:val="single" w:sz="4" w:space="0" w:color="auto"/>
      </w:pBdr>
      <w:spacing w:before="100" w:beforeAutospacing="1" w:after="100" w:afterAutospacing="1"/>
    </w:pPr>
    <w:rPr>
      <w:rFonts w:ascii="Helvetica" w:eastAsia="ＭＳ Ｐゴシック" w:hAnsi="Helvetica" w:cs="ＭＳ Ｐゴシック"/>
    </w:rPr>
  </w:style>
  <w:style w:type="paragraph" w:customStyle="1" w:styleId="xl69">
    <w:name w:val="xl69"/>
    <w:basedOn w:val="a"/>
    <w:rsid w:val="00694006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Helvetica" w:eastAsia="ＭＳ Ｐゴシック" w:hAnsi="Helvetica" w:cs="ＭＳ Ｐゴシック"/>
    </w:rPr>
  </w:style>
  <w:style w:type="paragraph" w:customStyle="1" w:styleId="xl70">
    <w:name w:val="xl70"/>
    <w:basedOn w:val="a"/>
    <w:rsid w:val="00694006"/>
    <w:pPr>
      <w:spacing w:before="100" w:beforeAutospacing="1" w:after="100" w:afterAutospacing="1"/>
      <w:jc w:val="center"/>
    </w:pPr>
    <w:rPr>
      <w:rFonts w:ascii="Helvetica" w:eastAsia="ＭＳ Ｐゴシック" w:hAnsi="Helvetica" w:cs="ＭＳ Ｐゴシック"/>
    </w:rPr>
  </w:style>
  <w:style w:type="paragraph" w:customStyle="1" w:styleId="xl71">
    <w:name w:val="xl71"/>
    <w:basedOn w:val="a"/>
    <w:rsid w:val="00694006"/>
    <w:pPr>
      <w:pBdr>
        <w:bottom w:val="single" w:sz="4" w:space="0" w:color="auto"/>
      </w:pBdr>
      <w:spacing w:before="100" w:beforeAutospacing="1" w:after="100" w:afterAutospacing="1"/>
    </w:pPr>
    <w:rPr>
      <w:rFonts w:ascii="Helvetica" w:eastAsia="ＭＳ Ｐゴシック" w:hAnsi="Helvetica" w:cs="ＭＳ Ｐゴシック"/>
    </w:rPr>
  </w:style>
  <w:style w:type="paragraph" w:customStyle="1" w:styleId="xl72">
    <w:name w:val="xl72"/>
    <w:basedOn w:val="a"/>
    <w:rsid w:val="00694006"/>
    <w:pPr>
      <w:spacing w:before="100" w:beforeAutospacing="1" w:after="100" w:afterAutospacing="1"/>
      <w:jc w:val="center"/>
    </w:pPr>
    <w:rPr>
      <w:rFonts w:ascii="Helvetica" w:eastAsia="ＭＳ Ｐゴシック" w:hAnsi="Helvetica" w:cs="ＭＳ Ｐゴシック"/>
      <w:b/>
      <w:bCs/>
    </w:rPr>
  </w:style>
  <w:style w:type="paragraph" w:customStyle="1" w:styleId="xl73">
    <w:name w:val="xl73"/>
    <w:basedOn w:val="a"/>
    <w:rsid w:val="00694006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Helvetica" w:eastAsia="ＭＳ Ｐゴシック" w:hAnsi="Helvetica" w:cs="ＭＳ Ｐゴシック"/>
    </w:rPr>
  </w:style>
  <w:style w:type="paragraph" w:customStyle="1" w:styleId="xl74">
    <w:name w:val="xl74"/>
    <w:basedOn w:val="a"/>
    <w:rsid w:val="00694006"/>
    <w:pPr>
      <w:spacing w:before="100" w:beforeAutospacing="1" w:after="100" w:afterAutospacing="1"/>
      <w:jc w:val="center"/>
    </w:pPr>
    <w:rPr>
      <w:rFonts w:ascii="Helvetica" w:eastAsia="ＭＳ Ｐゴシック" w:hAnsi="Helvetica" w:cs="ＭＳ Ｐゴシック"/>
    </w:rPr>
  </w:style>
  <w:style w:type="paragraph" w:customStyle="1" w:styleId="xl75">
    <w:name w:val="xl75"/>
    <w:basedOn w:val="a"/>
    <w:rsid w:val="00694006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Helvetica" w:eastAsia="ＭＳ Ｐゴシック" w:hAnsi="Helvetica" w:cs="ＭＳ Ｐゴシック"/>
    </w:rPr>
  </w:style>
  <w:style w:type="paragraph" w:customStyle="1" w:styleId="xl76">
    <w:name w:val="xl76"/>
    <w:basedOn w:val="a"/>
    <w:rsid w:val="00694006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Helvetica" w:eastAsia="ＭＳ Ｐゴシック" w:hAnsi="Helvetica" w:cs="ＭＳ Ｐゴシック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25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4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1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6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2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8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7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23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7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0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1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8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5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4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48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1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2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6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2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5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0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5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9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1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8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3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2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6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5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22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4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0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9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8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5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4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4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2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0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6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1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9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5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9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7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0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3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4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2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2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D71DBF8-0025-454E-B7AF-754C120DCC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571</Words>
  <Characters>8957</Characters>
  <Application>Microsoft Office Word</Application>
  <DocSecurity>0</DocSecurity>
  <Lines>74</Lines>
  <Paragraphs>2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Kyoto Univ.</Company>
  <LinksUpToDate>false</LinksUpToDate>
  <CharactersWithSpaces>10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URA RYO</dc:creator>
  <cp:keywords/>
  <dc:description/>
  <cp:lastModifiedBy>suzuki shiho</cp:lastModifiedBy>
  <cp:revision>2</cp:revision>
  <cp:lastPrinted>2017-08-10T06:37:00Z</cp:lastPrinted>
  <dcterms:created xsi:type="dcterms:W3CDTF">2020-04-02T03:28:00Z</dcterms:created>
  <dcterms:modified xsi:type="dcterms:W3CDTF">2020-04-02T03:28:00Z</dcterms:modified>
</cp:coreProperties>
</file>